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276"/>
        <w:gridCol w:w="1843"/>
        <w:gridCol w:w="1843"/>
      </w:tblGrid>
      <w:tr w:rsidR="00F2347D" w:rsidRPr="00F2347D" w:rsidTr="004458B5">
        <w:trPr>
          <w:trHeight w:val="357"/>
          <w:jc w:val="center"/>
        </w:trPr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62" w:type="dxa"/>
            <w:gridSpan w:val="3"/>
            <w:tcBorders>
              <w:left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sical activity level (ME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A574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/week)</w:t>
            </w:r>
          </w:p>
        </w:tc>
      </w:tr>
      <w:tr w:rsidR="00F2347D" w:rsidRPr="00A574B6" w:rsidTr="004458B5">
        <w:trPr>
          <w:trHeight w:val="357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ow  </w:t>
            </w:r>
          </w:p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&lt;60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dium</w:t>
            </w:r>
          </w:p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74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" w:hAnsi="Times" w:cs="Arial"/>
                <w:b/>
                <w:sz w:val="20"/>
                <w:lang w:val="en-US"/>
              </w:rPr>
              <w:t>600 - 12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gh</w:t>
            </w:r>
          </w:p>
          <w:p w:rsidR="00F2347D" w:rsidRPr="00165E6A" w:rsidRDefault="00F2347D" w:rsidP="004458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5E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&gt;1200)</w:t>
            </w:r>
          </w:p>
        </w:tc>
      </w:tr>
      <w:tr w:rsidR="00F2347D" w:rsidRPr="00A574B6" w:rsidTr="004458B5">
        <w:trPr>
          <w:trHeight w:val="357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1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 %</w:t>
            </w:r>
          </w:p>
        </w:tc>
      </w:tr>
      <w:tr w:rsidR="00F2347D" w:rsidRPr="00A574B6" w:rsidTr="004458B5">
        <w:trPr>
          <w:trHeight w:val="357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38, 0.78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(0.33, 0.55)*</w:t>
            </w:r>
          </w:p>
        </w:tc>
      </w:tr>
      <w:tr w:rsidR="00F2347D" w:rsidRPr="00A574B6" w:rsidTr="004458B5">
        <w:trPr>
          <w:trHeight w:val="357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-adjuste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(ref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 (0.36, 0.75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(0.14, 0.21)*</w:t>
            </w:r>
          </w:p>
        </w:tc>
      </w:tr>
      <w:tr w:rsidR="00F2347D" w:rsidRPr="00A574B6" w:rsidTr="004458B5">
        <w:trPr>
          <w:trHeight w:val="357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variable-adjus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(ref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(0.41, 0.84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 (0.38, 0.63)*</w:t>
            </w:r>
          </w:p>
        </w:tc>
      </w:tr>
      <w:tr w:rsidR="00F2347D" w:rsidRPr="00A574B6" w:rsidTr="004458B5">
        <w:trPr>
          <w:trHeight w:val="357"/>
          <w:jc w:val="center"/>
        </w:trPr>
        <w:tc>
          <w:tcPr>
            <w:tcW w:w="2830" w:type="dxa"/>
            <w:tcBorders>
              <w:top w:val="nil"/>
              <w:left w:val="nil"/>
              <w:right w:val="nil"/>
            </w:tcBorders>
            <w:vAlign w:val="center"/>
          </w:tcPr>
          <w:p w:rsidR="00F2347D" w:rsidRPr="00A574B6" w:rsidRDefault="00F2347D" w:rsidP="004458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variable-adjus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B</w:t>
            </w: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(ref)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(0.46, 0.95)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 (0.41, 0.70)*</w:t>
            </w:r>
          </w:p>
        </w:tc>
      </w:tr>
    </w:tbl>
    <w:p w:rsidR="00F2347D" w:rsidRDefault="00F2347D" w:rsidP="00F2347D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0"/>
          <w:lang w:val="en-US"/>
        </w:rPr>
      </w:pPr>
    </w:p>
    <w:p w:rsidR="00F2347D" w:rsidRPr="00F865C8" w:rsidRDefault="00F2347D" w:rsidP="00F2347D">
      <w:pPr>
        <w:widowControl w:val="0"/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ES_tradnl"/>
        </w:rPr>
      </w:pPr>
      <w:r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US" w:eastAsia="es-ES_tradnl"/>
        </w:rPr>
        <w:t xml:space="preserve">Supplementary </w:t>
      </w:r>
      <w:r w:rsidRPr="00F865C8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US" w:eastAsia="es-ES_tradnl"/>
        </w:rPr>
        <w:t xml:space="preserve">Table </w:t>
      </w:r>
      <w:r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US" w:eastAsia="es-ES_tradnl"/>
        </w:rPr>
        <w:t>1</w:t>
      </w:r>
      <w:r w:rsidRPr="00F865C8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US" w:eastAsia="es-ES_tradnl"/>
        </w:rPr>
        <w:t>:</w:t>
      </w:r>
      <w:r w:rsidRPr="00F865C8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ES_tradnl"/>
        </w:rPr>
        <w:t xml:space="preserve"> Odds ratio (95%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ES_tradnl"/>
        </w:rPr>
        <w:t xml:space="preserve"> </w:t>
      </w:r>
      <w:r w:rsidRPr="00F865C8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ES_tradnl"/>
        </w:rPr>
        <w:t xml:space="preserve">CI) for depression according to 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>physical activity levels.</w:t>
      </w:r>
      <w:r w:rsidRPr="00F865C8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ES_tradnl"/>
        </w:rPr>
        <w:t xml:space="preserve"> Data are representative of non-institutionalized American population.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ES_tradnl"/>
        </w:rPr>
        <w:t xml:space="preserve"> 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>Model 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s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 xml:space="preserve"> adjusted by age, sex, race/ethnicity, annual household incom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 xml:space="preserve"> and educational level.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ES_tradnl"/>
        </w:rPr>
        <w:t xml:space="preserve"> 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>Model 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s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 xml:space="preserve"> additionally adjusted by alcohol consumption, smoking status, BMI, arterial hypertension, dyslipidemia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 xml:space="preserve"> and diabetes.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ES_tradnl"/>
        </w:rPr>
        <w:t xml:space="preserve"> </w:t>
      </w:r>
      <w:r w:rsidRPr="00F865C8">
        <w:rPr>
          <w:rFonts w:ascii="Times New Roman" w:hAnsi="Times New Roman" w:cs="Times New Roman"/>
          <w:b/>
          <w:sz w:val="20"/>
          <w:szCs w:val="20"/>
          <w:lang w:val="en-US"/>
        </w:rPr>
        <w:t>*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 xml:space="preserve"> Significa</w:t>
      </w:r>
      <w:r>
        <w:rPr>
          <w:rFonts w:ascii="Times New Roman" w:hAnsi="Times New Roman" w:cs="Times New Roman"/>
          <w:sz w:val="20"/>
          <w:szCs w:val="20"/>
          <w:lang w:val="en-US"/>
        </w:rPr>
        <w:t>nt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 xml:space="preserve"> differences </w:t>
      </w:r>
      <w:r>
        <w:rPr>
          <w:rFonts w:ascii="Times New Roman" w:hAnsi="Times New Roman" w:cs="Times New Roman"/>
          <w:sz w:val="20"/>
          <w:szCs w:val="20"/>
          <w:lang w:val="en-US"/>
        </w:rPr>
        <w:t>with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 xml:space="preserve"> L</w:t>
      </w:r>
      <w:r>
        <w:rPr>
          <w:rFonts w:ascii="Times New Roman" w:hAnsi="Times New Roman" w:cs="Times New Roman"/>
          <w:sz w:val="20"/>
          <w:szCs w:val="20"/>
          <w:lang w:val="en-US"/>
        </w:rPr>
        <w:t>ow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roup (p&lt;0.05). </w:t>
      </w:r>
    </w:p>
    <w:p w:rsidR="00F2347D" w:rsidRDefault="00F2347D" w:rsidP="00F2347D">
      <w:pPr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ES_tradnl"/>
        </w:rPr>
      </w:pP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ES_tradnl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397"/>
        <w:gridCol w:w="1843"/>
        <w:gridCol w:w="1843"/>
        <w:gridCol w:w="1247"/>
      </w:tblGrid>
      <w:tr w:rsidR="00F2347D" w:rsidRPr="00F2347D" w:rsidTr="004458B5">
        <w:trPr>
          <w:trHeight w:val="357"/>
        </w:trPr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  <w:tcBorders>
              <w:left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Pr="00A574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sical activit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A574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E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A574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/week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2347D" w:rsidRPr="00A574B6" w:rsidTr="004458B5">
        <w:trPr>
          <w:trHeight w:val="35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ss active (&lt;60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re active</w:t>
            </w:r>
            <w:r w:rsidRPr="00A574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3F0AC7">
              <w:rPr>
                <w:rFonts w:ascii="Times" w:hAnsi="Times" w:cs="Arial"/>
                <w:b/>
                <w:sz w:val="20"/>
                <w:lang w:val="en-US"/>
              </w:rPr>
              <w:sym w:font="Symbol" w:char="F0B3"/>
            </w:r>
            <w:r>
              <w:rPr>
                <w:rFonts w:ascii="Times" w:hAnsi="Times" w:cs="Arial"/>
                <w:b/>
                <w:sz w:val="20"/>
                <w:lang w:val="en-US"/>
              </w:rPr>
              <w:t>6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1AA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-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ue</w:t>
            </w:r>
          </w:p>
        </w:tc>
      </w:tr>
      <w:tr w:rsidR="00F2347D" w:rsidRPr="00F2347D" w:rsidTr="004458B5">
        <w:trPr>
          <w:trHeight w:val="357"/>
        </w:trPr>
        <w:tc>
          <w:tcPr>
            <w:tcW w:w="3397" w:type="dxa"/>
            <w:tcBorders>
              <w:top w:val="nil"/>
              <w:left w:val="nil"/>
              <w:right w:val="nil"/>
            </w:tcBorders>
            <w:vAlign w:val="center"/>
          </w:tcPr>
          <w:p w:rsidR="00F2347D" w:rsidRPr="00C5522E" w:rsidRDefault="00F2347D" w:rsidP="004458B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52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hysic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C552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tivity at work/domestic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47D" w:rsidRPr="00A574B6" w:rsidTr="004458B5">
        <w:trPr>
          <w:trHeight w:val="357"/>
        </w:trPr>
        <w:tc>
          <w:tcPr>
            <w:tcW w:w="3397" w:type="dxa"/>
            <w:tcBorders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5 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 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47D" w:rsidRPr="00A574B6" w:rsidTr="004458B5">
        <w:trPr>
          <w:trHeight w:val="35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0.59, 1.0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5</w:t>
            </w:r>
          </w:p>
        </w:tc>
      </w:tr>
      <w:tr w:rsidR="00F2347D" w:rsidRPr="00A574B6" w:rsidTr="004458B5">
        <w:trPr>
          <w:trHeight w:val="35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-adjuste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(0.55, 0.9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</w:tr>
      <w:tr w:rsidR="00F2347D" w:rsidRPr="00A574B6" w:rsidTr="004458B5">
        <w:trPr>
          <w:trHeight w:val="35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variable-adjus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(ref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58, 1.0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8</w:t>
            </w:r>
          </w:p>
        </w:tc>
      </w:tr>
      <w:tr w:rsidR="00F2347D" w:rsidRPr="00A574B6" w:rsidTr="004458B5">
        <w:trPr>
          <w:trHeight w:val="35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variable-adjus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B</w:t>
            </w: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(ref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(0.60, 1.1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6</w:t>
            </w:r>
          </w:p>
        </w:tc>
      </w:tr>
      <w:tr w:rsidR="00F2347D" w:rsidRPr="00F2347D" w:rsidTr="004458B5">
        <w:trPr>
          <w:trHeight w:val="357"/>
        </w:trPr>
        <w:tc>
          <w:tcPr>
            <w:tcW w:w="3397" w:type="dxa"/>
            <w:tcBorders>
              <w:top w:val="nil"/>
              <w:left w:val="nil"/>
              <w:right w:val="nil"/>
            </w:tcBorders>
            <w:vAlign w:val="center"/>
          </w:tcPr>
          <w:p w:rsidR="00F2347D" w:rsidRPr="00C5522E" w:rsidRDefault="00F2347D" w:rsidP="004458B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52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hysic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C552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tivity in leisure ti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47D" w:rsidRPr="00C5522E" w:rsidTr="004458B5">
        <w:trPr>
          <w:trHeight w:val="357"/>
        </w:trPr>
        <w:tc>
          <w:tcPr>
            <w:tcW w:w="3397" w:type="dxa"/>
            <w:tcBorders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8 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 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47D" w:rsidRPr="00C5522E" w:rsidTr="004458B5">
        <w:trPr>
          <w:trHeight w:val="35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(0.22, 0.4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2347D" w:rsidRPr="00C5522E" w:rsidTr="004458B5">
        <w:trPr>
          <w:trHeight w:val="35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-adjuste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21, 0.4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2347D" w:rsidRPr="00C5522E" w:rsidTr="004458B5">
        <w:trPr>
          <w:trHeight w:val="35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variable-adjus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 (0.30, 0.6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2347D" w:rsidRPr="00C5522E" w:rsidTr="004458B5">
        <w:trPr>
          <w:trHeight w:val="35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variable-adjus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B</w:t>
            </w: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(0.32, 0.6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2347D" w:rsidRPr="00F2347D" w:rsidTr="004458B5">
        <w:trPr>
          <w:trHeight w:val="357"/>
        </w:trPr>
        <w:tc>
          <w:tcPr>
            <w:tcW w:w="3397" w:type="dxa"/>
            <w:tcBorders>
              <w:top w:val="nil"/>
              <w:left w:val="nil"/>
              <w:right w:val="nil"/>
            </w:tcBorders>
            <w:vAlign w:val="center"/>
          </w:tcPr>
          <w:p w:rsidR="00F2347D" w:rsidRPr="00C5522E" w:rsidRDefault="00F2347D" w:rsidP="004458B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52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hysic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C552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tivity in transport/trave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47D" w:rsidRPr="00C5522E" w:rsidTr="004458B5">
        <w:trPr>
          <w:trHeight w:val="357"/>
        </w:trPr>
        <w:tc>
          <w:tcPr>
            <w:tcW w:w="3397" w:type="dxa"/>
            <w:tcBorders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7 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 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347D" w:rsidRPr="00C5522E" w:rsidTr="004458B5">
        <w:trPr>
          <w:trHeight w:val="35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52, 1.1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8</w:t>
            </w:r>
          </w:p>
        </w:tc>
      </w:tr>
      <w:tr w:rsidR="00F2347D" w:rsidRPr="00C5522E" w:rsidTr="004458B5">
        <w:trPr>
          <w:trHeight w:val="35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-adjuste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(ref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(0.49, 1.0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</w:tr>
      <w:tr w:rsidR="00F2347D" w:rsidRPr="00C5522E" w:rsidTr="004458B5">
        <w:trPr>
          <w:trHeight w:val="35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variable-adjus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(ref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0.48, 1.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47D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</w:t>
            </w:r>
          </w:p>
        </w:tc>
      </w:tr>
      <w:tr w:rsidR="00F2347D" w:rsidRPr="00C5522E" w:rsidTr="004458B5">
        <w:trPr>
          <w:trHeight w:val="357"/>
        </w:trPr>
        <w:tc>
          <w:tcPr>
            <w:tcW w:w="3397" w:type="dxa"/>
            <w:tcBorders>
              <w:top w:val="nil"/>
              <w:left w:val="nil"/>
              <w:right w:val="nil"/>
            </w:tcBorders>
            <w:vAlign w:val="center"/>
          </w:tcPr>
          <w:p w:rsidR="00F2347D" w:rsidRPr="00A574B6" w:rsidRDefault="00F2347D" w:rsidP="004458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variable-adjus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B</w:t>
            </w: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(ref)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53, 1.16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F2347D" w:rsidRPr="00A574B6" w:rsidRDefault="00F2347D" w:rsidP="004458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5</w:t>
            </w:r>
          </w:p>
        </w:tc>
      </w:tr>
    </w:tbl>
    <w:p w:rsidR="00F2347D" w:rsidRDefault="00F2347D" w:rsidP="00F2347D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0"/>
          <w:szCs w:val="20"/>
          <w:lang w:val="en-US"/>
        </w:rPr>
      </w:pPr>
    </w:p>
    <w:p w:rsidR="00F2347D" w:rsidRDefault="00F2347D" w:rsidP="00F2347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US" w:eastAsia="es-ES_tradnl"/>
        </w:rPr>
        <w:t xml:space="preserve">Supplementary </w:t>
      </w:r>
      <w:r w:rsidRPr="00F865C8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US" w:eastAsia="es-ES_tradnl"/>
        </w:rPr>
        <w:t xml:space="preserve">Table </w:t>
      </w:r>
      <w:r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US" w:eastAsia="es-ES_tradnl"/>
        </w:rPr>
        <w:t>2</w:t>
      </w:r>
      <w:r w:rsidRPr="00F865C8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US" w:eastAsia="es-ES_tradnl"/>
        </w:rPr>
        <w:t>:</w:t>
      </w:r>
      <w:r w:rsidRPr="00F865C8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ES_tradnl"/>
        </w:rPr>
        <w:t xml:space="preserve"> Odds ratio (95%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ES_tradnl"/>
        </w:rPr>
        <w:t xml:space="preserve"> </w:t>
      </w:r>
      <w:r w:rsidRPr="00F865C8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ES_tradnl"/>
        </w:rPr>
        <w:t xml:space="preserve">CI) for depression according to 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 xml:space="preserve">physical activity </w:t>
      </w:r>
      <w:r>
        <w:rPr>
          <w:rFonts w:ascii="Times New Roman" w:hAnsi="Times New Roman" w:cs="Times New Roman"/>
          <w:sz w:val="20"/>
          <w:szCs w:val="20"/>
          <w:lang w:val="en-US"/>
        </w:rPr>
        <w:t>performed in different domains (work/domestic, leisure time, transport/travel).</w:t>
      </w:r>
      <w:r w:rsidRPr="00F865C8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ES_tradnl"/>
        </w:rPr>
        <w:t xml:space="preserve"> Data</w:t>
      </w:r>
      <w:r w:rsidRPr="005A5953">
        <w:rPr>
          <w:rFonts w:ascii="Times" w:hAnsi="Times" w:cs="Times New Roman"/>
          <w:sz w:val="20"/>
          <w:szCs w:val="20"/>
          <w:lang w:val="en-US"/>
        </w:rPr>
        <w:t xml:space="preserve"> </w:t>
      </w:r>
      <w:r w:rsidRPr="00F865C8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ES_tradnl"/>
        </w:rPr>
        <w:t>are representative of non-institutionalized American population.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ES_tradnl"/>
        </w:rPr>
        <w:t xml:space="preserve"> 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>Model 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s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 xml:space="preserve"> adjusted by age, sex, race/ethnicity, annual household incom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 xml:space="preserve"> and educational level.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ES_tradnl"/>
        </w:rPr>
        <w:t xml:space="preserve"> 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>Model 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s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 xml:space="preserve"> additionally adjusted by alcohol consumption, smoking status, BMI, arterial hypertension, dyslipidemia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 xml:space="preserve"> and diabetes.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ES_tradnl"/>
        </w:rPr>
        <w:t xml:space="preserve"> </w:t>
      </w:r>
      <w:r w:rsidRPr="00F865C8">
        <w:rPr>
          <w:rFonts w:ascii="Times New Roman" w:hAnsi="Times New Roman" w:cs="Times New Roman"/>
          <w:b/>
          <w:sz w:val="20"/>
          <w:szCs w:val="20"/>
          <w:lang w:val="en-US"/>
        </w:rPr>
        <w:t>*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 xml:space="preserve"> Significa</w:t>
      </w:r>
      <w:r>
        <w:rPr>
          <w:rFonts w:ascii="Times New Roman" w:hAnsi="Times New Roman" w:cs="Times New Roman"/>
          <w:sz w:val="20"/>
          <w:szCs w:val="20"/>
          <w:lang w:val="en-US"/>
        </w:rPr>
        <w:t>nt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 xml:space="preserve"> differences between Less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>active and More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F865C8">
        <w:rPr>
          <w:rFonts w:ascii="Times New Roman" w:hAnsi="Times New Roman" w:cs="Times New Roman"/>
          <w:sz w:val="20"/>
          <w:szCs w:val="20"/>
          <w:lang w:val="en-US"/>
        </w:rPr>
        <w:t>active groups.</w:t>
      </w:r>
    </w:p>
    <w:p w:rsidR="00CA3335" w:rsidRDefault="00F2347D"/>
    <w:sectPr w:rsidR="00CA3335" w:rsidSect="001A525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47D"/>
    <w:rsid w:val="00080246"/>
    <w:rsid w:val="001A5250"/>
    <w:rsid w:val="001B10F9"/>
    <w:rsid w:val="009922F6"/>
    <w:rsid w:val="00F23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D2470E"/>
  <w15:chartTrackingRefBased/>
  <w15:docId w15:val="{842A72C0-BD51-C24B-B06F-E7E6E136B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347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234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3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21-12-31T16:03:00Z</dcterms:created>
  <dcterms:modified xsi:type="dcterms:W3CDTF">2021-12-31T16:06:00Z</dcterms:modified>
</cp:coreProperties>
</file>